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89566" w14:textId="77777777" w:rsidR="002937B1" w:rsidRPr="002937B1" w:rsidRDefault="002937B1" w:rsidP="002937B1">
      <w:pPr>
        <w:spacing w:line="480" w:lineRule="auto"/>
        <w:jc w:val="center"/>
        <w:rPr>
          <w:b/>
          <w:bCs/>
        </w:rPr>
      </w:pPr>
      <w:r w:rsidRPr="002937B1">
        <w:rPr>
          <w:b/>
          <w:bCs/>
        </w:rPr>
        <w:t>Supplementary Materials</w:t>
      </w:r>
    </w:p>
    <w:p w14:paraId="55E86456" w14:textId="77777777" w:rsidR="002937B1" w:rsidRPr="002937B1" w:rsidRDefault="002937B1" w:rsidP="002937B1">
      <w:pPr>
        <w:spacing w:line="480" w:lineRule="auto"/>
        <w:rPr>
          <w:b/>
          <w:bCs/>
        </w:rPr>
      </w:pPr>
    </w:p>
    <w:p w14:paraId="4F5E21DD" w14:textId="77777777" w:rsidR="002937B1" w:rsidRPr="002937B1" w:rsidRDefault="002937B1" w:rsidP="002937B1">
      <w:pPr>
        <w:spacing w:line="480" w:lineRule="auto"/>
        <w:rPr>
          <w:b/>
          <w:bCs/>
        </w:rPr>
      </w:pPr>
    </w:p>
    <w:p w14:paraId="5371266E" w14:textId="2D82F71B" w:rsidR="002937B1" w:rsidRDefault="002937B1" w:rsidP="002937B1">
      <w:pPr>
        <w:spacing w:line="480" w:lineRule="auto"/>
        <w:jc w:val="center"/>
        <w:rPr>
          <w:b/>
          <w:bCs/>
        </w:rPr>
      </w:pPr>
      <w:r w:rsidRPr="002937B1">
        <w:rPr>
          <w:b/>
          <w:bCs/>
        </w:rPr>
        <w:t>The Validation of Short Eating Disorder</w:t>
      </w:r>
      <w:r w:rsidR="00D16F64">
        <w:rPr>
          <w:b/>
          <w:bCs/>
        </w:rPr>
        <w:t xml:space="preserve">, </w:t>
      </w:r>
      <w:r w:rsidRPr="002937B1">
        <w:rPr>
          <w:b/>
          <w:bCs/>
        </w:rPr>
        <w:t>Body Dysmorphia</w:t>
      </w:r>
      <w:r w:rsidR="00D16F64">
        <w:rPr>
          <w:b/>
          <w:bCs/>
        </w:rPr>
        <w:t>, and Weight Bias Internalisation</w:t>
      </w:r>
      <w:r w:rsidRPr="002937B1">
        <w:rPr>
          <w:b/>
          <w:bCs/>
        </w:rPr>
        <w:t xml:space="preserve"> Scales Among UK Adults</w:t>
      </w:r>
    </w:p>
    <w:p w14:paraId="133AB299" w14:textId="77777777" w:rsidR="001D6110" w:rsidRDefault="001D6110" w:rsidP="002937B1">
      <w:pPr>
        <w:spacing w:line="480" w:lineRule="auto"/>
        <w:jc w:val="center"/>
        <w:rPr>
          <w:b/>
          <w:bCs/>
        </w:rPr>
      </w:pPr>
    </w:p>
    <w:p w14:paraId="2435AAF8" w14:textId="77777777" w:rsidR="001D6110" w:rsidRDefault="001D6110" w:rsidP="002937B1">
      <w:pPr>
        <w:spacing w:line="480" w:lineRule="auto"/>
        <w:jc w:val="center"/>
        <w:rPr>
          <w:b/>
          <w:bCs/>
        </w:rPr>
      </w:pPr>
    </w:p>
    <w:p w14:paraId="00B929D8" w14:textId="306A79F1" w:rsidR="001D6110" w:rsidRDefault="001D6110" w:rsidP="002937B1">
      <w:pPr>
        <w:spacing w:line="480" w:lineRule="auto"/>
        <w:jc w:val="center"/>
      </w:pPr>
      <w:r>
        <w:t>Dorottya Lantos,</w:t>
      </w:r>
    </w:p>
    <w:p w14:paraId="23AD3B50" w14:textId="695BC1AA" w:rsidR="001D6110" w:rsidRDefault="001D6110" w:rsidP="001D6110">
      <w:pPr>
        <w:spacing w:line="480" w:lineRule="auto"/>
        <w:jc w:val="center"/>
      </w:pPr>
      <w:r>
        <w:t>Darío Moreno-Agostino,</w:t>
      </w:r>
    </w:p>
    <w:p w14:paraId="1E9027C1" w14:textId="70E29539" w:rsidR="001D6110" w:rsidRDefault="001D6110" w:rsidP="001D6110">
      <w:pPr>
        <w:spacing w:line="480" w:lineRule="auto"/>
        <w:jc w:val="center"/>
      </w:pPr>
      <w:proofErr w:type="spellStart"/>
      <w:r>
        <w:t>Lasana</w:t>
      </w:r>
      <w:proofErr w:type="spellEnd"/>
      <w:r>
        <w:t xml:space="preserve"> T. Harris,</w:t>
      </w:r>
    </w:p>
    <w:p w14:paraId="3966DB64" w14:textId="27C8123D" w:rsidR="001D6110" w:rsidRDefault="001D6110" w:rsidP="001D6110">
      <w:pPr>
        <w:spacing w:line="480" w:lineRule="auto"/>
        <w:jc w:val="center"/>
      </w:pPr>
      <w:r>
        <w:t xml:space="preserve">George </w:t>
      </w:r>
      <w:proofErr w:type="spellStart"/>
      <w:r>
        <w:t>Ploubidis</w:t>
      </w:r>
      <w:proofErr w:type="spellEnd"/>
      <w:r>
        <w:t>,</w:t>
      </w:r>
    </w:p>
    <w:p w14:paraId="12F092C4" w14:textId="1DD8D901" w:rsidR="001D6110" w:rsidRDefault="001D6110" w:rsidP="001D6110">
      <w:pPr>
        <w:spacing w:line="480" w:lineRule="auto"/>
        <w:jc w:val="center"/>
      </w:pPr>
      <w:r>
        <w:t>Lucy Haselden,</w:t>
      </w:r>
    </w:p>
    <w:p w14:paraId="352DDE2E" w14:textId="3BB15A10" w:rsidR="001D6110" w:rsidRDefault="001D6110" w:rsidP="001D6110">
      <w:pPr>
        <w:spacing w:line="480" w:lineRule="auto"/>
        <w:jc w:val="center"/>
      </w:pPr>
      <w:r>
        <w:t>&amp;</w:t>
      </w:r>
    </w:p>
    <w:p w14:paraId="54841FED" w14:textId="42FE575C" w:rsidR="001D6110" w:rsidRDefault="001D6110" w:rsidP="001D6110">
      <w:pPr>
        <w:spacing w:line="480" w:lineRule="auto"/>
        <w:jc w:val="center"/>
      </w:pPr>
      <w:proofErr w:type="spellStart"/>
      <w:r>
        <w:t>Emla</w:t>
      </w:r>
      <w:proofErr w:type="spellEnd"/>
      <w:r>
        <w:t xml:space="preserve"> Fitzsimmons</w:t>
      </w:r>
    </w:p>
    <w:p w14:paraId="304B08DE" w14:textId="77777777" w:rsidR="001D6110" w:rsidRDefault="001D6110" w:rsidP="001D6110">
      <w:pPr>
        <w:spacing w:line="480" w:lineRule="auto"/>
        <w:jc w:val="center"/>
      </w:pPr>
    </w:p>
    <w:p w14:paraId="1951302A" w14:textId="77777777" w:rsidR="001D6110" w:rsidRDefault="001D6110" w:rsidP="001D6110">
      <w:pPr>
        <w:spacing w:line="480" w:lineRule="auto"/>
        <w:jc w:val="center"/>
      </w:pPr>
    </w:p>
    <w:p w14:paraId="66CEF2FD" w14:textId="106BBBD9" w:rsidR="001D6110" w:rsidRDefault="001D6110" w:rsidP="001D6110">
      <w:pPr>
        <w:spacing w:line="480" w:lineRule="auto"/>
      </w:pPr>
    </w:p>
    <w:p w14:paraId="50177EDB" w14:textId="77777777" w:rsidR="001D6110" w:rsidRPr="001D6110" w:rsidRDefault="001D6110" w:rsidP="002937B1">
      <w:pPr>
        <w:spacing w:line="480" w:lineRule="auto"/>
        <w:jc w:val="center"/>
      </w:pPr>
    </w:p>
    <w:p w14:paraId="44FA0350" w14:textId="36DC2680" w:rsidR="002937B1" w:rsidRPr="002937B1" w:rsidRDefault="002937B1" w:rsidP="002937B1">
      <w:pPr>
        <w:spacing w:line="480" w:lineRule="auto"/>
      </w:pPr>
      <w:r w:rsidRPr="002937B1">
        <w:br w:type="page"/>
      </w:r>
    </w:p>
    <w:p w14:paraId="36BDBC7D" w14:textId="35729AA8" w:rsidR="00254EB0" w:rsidRPr="002937B1" w:rsidRDefault="002937B1" w:rsidP="002937B1">
      <w:pPr>
        <w:spacing w:line="480" w:lineRule="auto"/>
        <w:rPr>
          <w:b/>
          <w:bCs/>
        </w:rPr>
      </w:pPr>
      <w:r w:rsidRPr="002937B1">
        <w:rPr>
          <w:b/>
          <w:bCs/>
        </w:rPr>
        <w:lastRenderedPageBreak/>
        <w:t>Measures</w:t>
      </w:r>
    </w:p>
    <w:p w14:paraId="2D9BD093" w14:textId="77777777" w:rsidR="002937B1" w:rsidRPr="002937B1" w:rsidRDefault="002937B1" w:rsidP="002937B1">
      <w:pPr>
        <w:spacing w:line="480" w:lineRule="auto"/>
        <w:ind w:firstLine="360"/>
      </w:pPr>
      <w:r w:rsidRPr="002937B1">
        <w:rPr>
          <w:b/>
          <w:bCs/>
          <w:i/>
          <w:iCs/>
        </w:rPr>
        <w:t xml:space="preserve">Psychological distress and anxiety </w:t>
      </w:r>
      <w:r w:rsidRPr="002937B1">
        <w:t xml:space="preserve">were assessed using the 10-item K10 scale and the 6-item K6 scale embedded in it </w:t>
      </w:r>
      <w:r w:rsidRPr="002937B1">
        <w:fldChar w:fldCharType="begin"/>
      </w:r>
      <w:r w:rsidRPr="002937B1">
        <w:instrText xml:space="preserve"> ADDIN ZOTERO_ITEM CSL_CITATION {"citationID":"kqOheWj6","properties":{"formattedCitation":"(Kessler et al., 2002)","plainCitation":"(Kessler et al., 2002)","noteIndex":0},"citationItems":[{"id":1211,"uris":["http://zotero.org/users/7732495/items/I9NY6KD6"],"itemData":{"id":1211,"type":"article-journal","abstract":"Background.\n              A 10-question screening scale of psychological distress and a six-question short-form scale embedded within the 10-question scale were developed for the redesigned US National Health Interview Survey (NHIS).\n            \n            \n              Methods.\n              Initial pilot questions were administered in a US national mail survey (\n              N\n              = 1401). A reduced set of questions was subsequently administered in a US national telephone survey (\n              N\n              = 1574). The 10-question and six-question scales, which we refer to as the K10 and K6, were constructed from the reduced set of questions based on Item Response Theory models. The scales were subsequently validated in a two-stage clinical reappraisal survey (\n              N\n              = 1000 telephone screening interviews in the first stage followed by\n              N\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N\n              = 36116) and 1998 (\n              N\n              = 32440) US National Health Interview Survey, while the K10 was included in the 1997 (\n              N\n              = 10641) Australian National Survey of Mental Health and Well-Being.\n            \n            \n              Results.\n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            \n            \n              Conclusions.\n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 1469-8978","issue":"6","journalAbbreviation":"Psychol. Med.","language":"en","page":"959-976","source":"DOI.org (Crossref)","title":"Short screening scales to monitor population prevalences and trends in non-specific psychological distress","volume":"32","author":[{"family":"Kessler","given":"R. C."},{"family":"Andrews","given":"G."},{"family":"Colpe","given":"L. J."},{"family":"Hiripi","given":"E."},{"family":"Mroczek","given":"D. K."},{"family":"Normand","given":"S.-L. T."},{"family":"Walters","given":"E. E."},{"family":"Zaslavsky","given":"A. M."}],"issued":{"date-parts":[["2002",8]]}}}],"schema":"https://github.com/citation-style-language/schema/raw/master/csl-citation.json"} </w:instrText>
      </w:r>
      <w:r w:rsidRPr="002937B1">
        <w:fldChar w:fldCharType="separate"/>
      </w:r>
      <w:r w:rsidRPr="002937B1">
        <w:rPr>
          <w:noProof/>
        </w:rPr>
        <w:t>(Kessler et al., 2002)</w:t>
      </w:r>
      <w:r w:rsidRPr="002937B1">
        <w:fldChar w:fldCharType="end"/>
      </w:r>
      <w:r w:rsidRPr="002937B1">
        <w:t xml:space="preserve">, the 9-item version of the Malaise Inventory </w:t>
      </w:r>
      <w:r w:rsidRPr="002937B1">
        <w:fldChar w:fldCharType="begin"/>
      </w:r>
      <w:r w:rsidRPr="002937B1">
        <w:instrText xml:space="preserve"> ADDIN ZOTERO_ITEM CSL_CITATION {"citationID":"ScQFTaX2","properties":{"formattedCitation":"(Ploubidis et al., 2019; Rutter et al., 1970)","plainCitation":"(Ploubidis et al., 2019; Rutter et al., 1970)","noteIndex":0},"citationItems":[{"id":1245,"uris":["http://zotero.org/users/7732495/items/4TVSV4J6"],"itemData":{"id":1245,"type":"article-journal","abstract":"Valid inference from the investigation of mental health relies – among others – on the assumption of no measurement error. However, it is well known that data from self-reported measures are likely to be biased by some process that is driven by the respondent’s personality\n and/or circumstances. We capitalised on data available in two nationally representative birth cohorts, the National Child Development Study (1958 birth cohort) and the 1970 British Cohort Study to formally test the longitudinal measurement equivalence of the nine-item version of the Malaise\n Inventory, a measure of psychological distress. The inclusion of identical assessments of mental health in adulthood in both cohorts allowed us to evaluate their measurement properties and investigate whether the passage of time has differentially affected the interpretation of mental health\n assessments. To do so, we employed methods within the generalised latent variable measurement modelling framework and related extensions for formally testing measurement invariance. We found that the passage of two decades and more in both cohorts have not influenced how participants respond\n to the short version of the Malaise Inventory. The observed scalar invariance of the short version of the Malaise Inventory implies that potential sources of bias such as age effects, survey design, period effects, or cohort specific effects did not influence the way participants in the two\n cohorts respond to the symptoms described in the Malaise Inventory. Our results offer some reassurance for the extent to which self-reported mental health survey questions are affected by systematic sources of error.","container-title":"Longitudinal and Life Course Studies","DOI":"10.1332/175795919X15683588979486","ISSN":"1757-9597","issue":"4","journalAbbreviation":"Longitudinal and Life Course Studies","language":"en","page":"471-489","source":"DOI.org (Crossref)","title":"A longitudinal examination of the measurement equivalence of mental health assessments in two British birth cohorts","volume":"10","author":[{"family":"Ploubidis","given":"George B."},{"family":"McElroy","given":"Eoin"},{"family":"Moreira","given":"Hugo Cogo"}],"issued":{"date-parts":[["2019",10,1]]}}},{"id":1213,"uris":["http://zotero.org/users/7732495/items/DGZD8I3N"],"itemData":{"id":1213,"type":"book","call-number":"RA564 .R87","event-place":"Harlow","ISBN":"978-0-582-32098-7","number-of-pages":"474","publisher":"Longman","publisher-place":"Harlow","source":"Library of Congress ISBN","title":"Education, health and behaviour","author":[{"family":"Rutter","given":"Michael"},{"family":"Tizard","given":"Jack"},{"family":"Whitmore","given":"Kingsley"}],"issued":{"date-parts":[["1970"]]}}}],"schema":"https://github.com/citation-style-language/schema/raw/master/csl-citation.json"} </w:instrText>
      </w:r>
      <w:r w:rsidRPr="002937B1">
        <w:fldChar w:fldCharType="separate"/>
      </w:r>
      <w:r w:rsidRPr="002937B1">
        <w:rPr>
          <w:noProof/>
        </w:rPr>
        <w:t>(Ploubidis et al., 2019; Rutter et al., 1970)</w:t>
      </w:r>
      <w:r w:rsidRPr="002937B1">
        <w:fldChar w:fldCharType="end"/>
      </w:r>
      <w:r w:rsidRPr="002937B1">
        <w:t>, the PHQ-9 (</w:t>
      </w:r>
      <w:r w:rsidRPr="002937B1">
        <w:fldChar w:fldCharType="begin"/>
      </w:r>
      <w:r w:rsidRPr="002937B1">
        <w:instrText xml:space="preserve"> ADDIN ZOTERO_ITEM CSL_CITATION {"citationID":"gFALCpeu","properties":{"formattedCitation":"(Kroenke et al., 2001; Kroenke &amp; Spitzer, 2002)","plainCitation":"(Kroenke et al., 2001; Kroenke &amp; Spitzer, 2002)","dontUpdate":true,"noteIndex":0},"citationItems":[{"id":1215,"uris":["http://zotero.org/users/7732495/items/Q4KJLMJI"],"itemData":{"id":1215,"type":"article-journal","container-title":"Journal of General Internal Medicine","DOI":"10.1046/j.1525-1497.2001.016009606.x","ISSN":"0884-8734, 1525-1497","issue":"9","journalAbbreviation":"J Gen Intern Med","language":"en","page":"606-613","source":"DOI.org (Crossref)","title":"The PHQ-9: Validity of a brief depression severity measure","title-short":"The PHQ-9","volume":"16","author":[{"family":"Kroenke","given":"Kurt"},{"family":"Spitzer","given":"Robert L."},{"family":"Williams","given":"Janet B. W."}],"issued":{"date-parts":[["2001",9]]}}},{"id":1214,"uris":["http://zotero.org/users/7732495/items/6DYRUCGF"],"itemData":{"id":1214,"type":"article-journal","container-title":"Psychiatric Annals","DOI":"10.3928/0048-5713-20020901-06","ISSN":"0048-5713, 1938-2456","issue":"9","journalAbbreviation":"Psychiatric Annals","language":"en","page":"509-515","source":"DOI.org (Crossref)","title":"The PHQ-9: A New Depression Diagnostic and Severity Measure","title-short":"The PHQ-9","volume":"32","author":[{"family":"Kroenke","given":"Kurt"},{"family":"Spitzer","given":"Robert L"}],"issued":{"date-parts":[["2002",9]]}}}],"schema":"https://github.com/citation-style-language/schema/raw/master/csl-citation.json"} </w:instrText>
      </w:r>
      <w:r w:rsidRPr="002937B1">
        <w:fldChar w:fldCharType="separate"/>
      </w:r>
      <w:r w:rsidRPr="002937B1">
        <w:rPr>
          <w:noProof/>
        </w:rPr>
        <w:t>Kroenke et al., 2001; Kroenke &amp; Spitzer, 2002)</w:t>
      </w:r>
      <w:r w:rsidRPr="002937B1">
        <w:fldChar w:fldCharType="end"/>
      </w:r>
      <w:r w:rsidRPr="002937B1">
        <w:t>, PHQ-2 (</w:t>
      </w:r>
      <w:r w:rsidRPr="002937B1">
        <w:fldChar w:fldCharType="begin"/>
      </w:r>
      <w:r w:rsidRPr="002937B1">
        <w:instrText xml:space="preserve"> ADDIN ZOTERO_ITEM CSL_CITATION {"citationID":"5UOFYazz","properties":{"formattedCitation":"(Kroenke et al., 2003)","plainCitation":"(Kroenke et al., 2003)","dontUpdate":true,"noteIndex":0},"citationItems":[{"id":1217,"uris":["http://zotero.org/users/7732495/items/7QEM7YRG"],"itemData":{"id":1217,"type":"article-journal","container-title":"Medical Care","DOI":"10.1097/01.MLR.0000093487.78664.3C","ISSN":"0025-7079","issue":"11","language":"en","page":"1284-1292","source":"DOI.org (Crossref)","title":"The Patient Health Questionnaire-2: Validity of a Two-Item Depression Screener","title-short":"The Patient Health Questionnaire-2","volume":"41","author":[{"family":"Kroenke","given":"Kurt"},{"family":"Spitzer","given":"Robert L."},{"family":"Williams","given":"Janet B. W."}],"issued":{"date-parts":[["2003",11]]}}}],"schema":"https://github.com/citation-style-language/schema/raw/master/csl-citation.json"} </w:instrText>
      </w:r>
      <w:r w:rsidRPr="002937B1">
        <w:fldChar w:fldCharType="separate"/>
      </w:r>
      <w:r w:rsidRPr="002937B1">
        <w:rPr>
          <w:noProof/>
        </w:rPr>
        <w:t>Kroenke et al., 2003)</w:t>
      </w:r>
      <w:r w:rsidRPr="002937B1">
        <w:fldChar w:fldCharType="end"/>
      </w:r>
      <w:r w:rsidRPr="002937B1">
        <w:t>, GAD-7 (</w:t>
      </w:r>
      <w:r w:rsidRPr="002937B1">
        <w:fldChar w:fldCharType="begin"/>
      </w:r>
      <w:r w:rsidRPr="002937B1">
        <w:instrText xml:space="preserve"> ADDIN ZOTERO_ITEM CSL_CITATION {"citationID":"ymygNwE0","properties":{"formattedCitation":"(Spitzer et al., 2006)","plainCitation":"(Spitzer et al., 2006)","dontUpdate":true,"noteIndex":0},"citationItems":[{"id":1218,"uris":["http://zotero.org/users/7732495/items/MZHKSN45"],"itemData":{"id":1218,"type":"article-journal","container-title":"Archives of Internal Medicine","DOI":"10.1001/archinte.166.10.1092","ISSN":"0003-9926","issue":"10","journalAbbreviation":"Arch Intern Med","language":"en","page":"1092","source":"DOI.org (Crossref)","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2937B1">
        <w:fldChar w:fldCharType="separate"/>
      </w:r>
      <w:r w:rsidRPr="002937B1">
        <w:rPr>
          <w:noProof/>
        </w:rPr>
        <w:t>Spitzer et al., 2006)</w:t>
      </w:r>
      <w:r w:rsidRPr="002937B1">
        <w:fldChar w:fldCharType="end"/>
      </w:r>
      <w:r w:rsidRPr="002937B1">
        <w:t>, and GAD-2 (</w:t>
      </w:r>
      <w:r w:rsidRPr="002937B1">
        <w:fldChar w:fldCharType="begin"/>
      </w:r>
      <w:r w:rsidRPr="002937B1">
        <w:instrText xml:space="preserve"> ADDIN ZOTERO_ITEM CSL_CITATION {"citationID":"tW0jptC2","properties":{"formattedCitation":"(Kroenke et al., 2007)","plainCitation":"(Kroenke et al., 2007)","dontUpdate":true,"noteIndex":0},"citationItems":[{"id":1220,"uris":["http://zotero.org/users/7732495/items/3T6WBVTI"],"itemData":{"id":1220,"type":"article-journal","container-title":"Annals of Internal Medicine","DOI":"10.7326/0003-4819-146-5-200703060-00004","ISSN":"0003-4819","issue":"5","journalAbbreviation":"Ann Intern Med","language":"en","page":"317","source":"DOI.org (Crossref)","title":"Anxiety Disorders in Primary Care: Prevalence, Impairment, Comorbidity, and Detection","title-short":"Anxiety Disorders in Primary Care","volume":"146","author":[{"family":"Kroenke","given":"Kurt"},{"family":"Spitzer","given":"Robert L."},{"family":"Williams","given":"Janet B.W."},{"family":"Monahan","given":"Patrick O."},{"family":"Löwe","given":"Bernd"}],"issued":{"date-parts":[["2007",3,6]]}}}],"schema":"https://github.com/citation-style-language/schema/raw/master/csl-citation.json"} </w:instrText>
      </w:r>
      <w:r w:rsidRPr="002937B1">
        <w:fldChar w:fldCharType="separate"/>
      </w:r>
      <w:r w:rsidRPr="002937B1">
        <w:rPr>
          <w:noProof/>
        </w:rPr>
        <w:t>Kroenke et al., 2007)</w:t>
      </w:r>
      <w:r w:rsidRPr="002937B1">
        <w:fldChar w:fldCharType="end"/>
      </w:r>
      <w:r w:rsidRPr="002937B1">
        <w:t>.</w:t>
      </w:r>
    </w:p>
    <w:p w14:paraId="4D9D58AA" w14:textId="77777777" w:rsidR="002937B1" w:rsidRPr="002937B1" w:rsidRDefault="002937B1" w:rsidP="002937B1">
      <w:pPr>
        <w:spacing w:line="480" w:lineRule="auto"/>
        <w:ind w:firstLine="360"/>
      </w:pPr>
      <w:r w:rsidRPr="002937B1">
        <w:t xml:space="preserve">The 10-item K10 and the 6-item K6 scale embedded in it </w:t>
      </w:r>
      <w:r w:rsidRPr="002937B1">
        <w:fldChar w:fldCharType="begin"/>
      </w:r>
      <w:r w:rsidRPr="002937B1">
        <w:instrText xml:space="preserve"> ADDIN ZOTERO_ITEM CSL_CITATION {"citationID":"YJlUTtnt","properties":{"formattedCitation":"(Kessler et al., 2002)","plainCitation":"(Kessler et al., 2002)","noteIndex":0},"citationItems":[{"id":1211,"uris":["http://zotero.org/users/7732495/items/I9NY6KD6"],"itemData":{"id":1211,"type":"article-journal","abstract":"Background.\n              A 10-question screening scale of psychological distress and a six-question short-form scale embedded within the 10-question scale were developed for the redesigned US National Health Interview Survey (NHIS).\n            \n            \n              Methods.\n              Initial pilot questions were administered in a US national mail survey (\n              N\n              = 1401). A reduced set of questions was subsequently administered in a US national telephone survey (\n              N\n              = 1574). The 10-question and six-question scales, which we refer to as the K10 and K6, were constructed from the reduced set of questions based on Item Response Theory models. The scales were subsequently validated in a two-stage clinical reappraisal survey (\n              N\n              = 1000 telephone screening interviews in the first stage followed by\n              N\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N\n              = 36116) and 1998 (\n              N\n              = 32440) US National Health Interview Survey, while the K10 was included in the 1997 (\n              N\n              = 10641) Australian National Survey of Mental Health and Well-Being.\n            \n            \n              Results.\n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            \n            \n              Conclusions.\n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 1469-8978","issue":"6","journalAbbreviation":"Psychol. Med.","language":"en","page":"959-976","source":"DOI.org (Crossref)","title":"Short screening scales to monitor population prevalences and trends in non-specific psychological distress","volume":"32","author":[{"family":"Kessler","given":"R. C."},{"family":"Andrews","given":"G."},{"family":"Colpe","given":"L. J."},{"family":"Hiripi","given":"E."},{"family":"Mroczek","given":"D. K."},{"family":"Normand","given":"S.-L. T."},{"family":"Walters","given":"E. E."},{"family":"Zaslavsky","given":"A. M."}],"issued":{"date-parts":[["2002",8]]}}}],"schema":"https://github.com/citation-style-language/schema/raw/master/csl-citation.json"} </w:instrText>
      </w:r>
      <w:r w:rsidRPr="002937B1">
        <w:fldChar w:fldCharType="separate"/>
      </w:r>
      <w:r w:rsidRPr="002937B1">
        <w:rPr>
          <w:noProof/>
        </w:rPr>
        <w:t>(Kessler et al., 2002)</w:t>
      </w:r>
      <w:r w:rsidRPr="002937B1">
        <w:fldChar w:fldCharType="end"/>
      </w:r>
      <w:r w:rsidRPr="002937B1">
        <w:t xml:space="preserve"> were completed by 971 participants. Participants responded to the items (e.g., During the last 30 days, about how often did you feel hopeless?) on a 5-point Likert scale (1 = none of the time, 5 = all of the time). Participants’ responses were summed, with higher scores indicating greater psychological distress.</w:t>
      </w:r>
    </w:p>
    <w:p w14:paraId="285F539E" w14:textId="77777777" w:rsidR="002937B1" w:rsidRPr="002937B1" w:rsidRDefault="002937B1" w:rsidP="002937B1">
      <w:pPr>
        <w:spacing w:line="480" w:lineRule="auto"/>
        <w:ind w:firstLine="360"/>
      </w:pPr>
      <w:r w:rsidRPr="002937B1">
        <w:t xml:space="preserve">The 9-item version of the Malaise Inventory </w:t>
      </w:r>
      <w:r w:rsidRPr="002937B1">
        <w:fldChar w:fldCharType="begin"/>
      </w:r>
      <w:r w:rsidRPr="002937B1">
        <w:instrText xml:space="preserve"> ADDIN ZOTERO_ITEM CSL_CITATION {"citationID":"lOl6dD0r","properties":{"formattedCitation":"(Ploubidis et al., 2019; Rutter et al., 1970)","plainCitation":"(Ploubidis et al., 2019; Rutter et al., 1970)","noteIndex":0},"citationItems":[{"id":1245,"uris":["http://zotero.org/users/7732495/items/4TVSV4J6"],"itemData":{"id":1245,"type":"article-journal","abstract":"Valid inference from the investigation of mental health relies – among others – on the assumption of no measurement error. However, it is well known that data from self-reported measures are likely to be biased by some process that is driven by the respondent’s personality\n and/or circumstances. We capitalised on data available in two nationally representative birth cohorts, the National Child Development Study (1958 birth cohort) and the 1970 British Cohort Study to formally test the longitudinal measurement equivalence of the nine-item version of the Malaise\n Inventory, a measure of psychological distress. The inclusion of identical assessments of mental health in adulthood in both cohorts allowed us to evaluate their measurement properties and investigate whether the passage of time has differentially affected the interpretation of mental health\n assessments. To do so, we employed methods within the generalised latent variable measurement modelling framework and related extensions for formally testing measurement invariance. We found that the passage of two decades and more in both cohorts have not influenced how participants respond\n to the short version of the Malaise Inventory. The observed scalar invariance of the short version of the Malaise Inventory implies that potential sources of bias such as age effects, survey design, period effects, or cohort specific effects did not influence the way participants in the two\n cohorts respond to the symptoms described in the Malaise Inventory. Our results offer some reassurance for the extent to which self-reported mental health survey questions are affected by systematic sources of error.","container-title":"Longitudinal and Life Course Studies","DOI":"10.1332/175795919X15683588979486","ISSN":"1757-9597","issue":"4","journalAbbreviation":"Longitudinal and Life Course Studies","language":"en","page":"471-489","source":"DOI.org (Crossref)","title":"A longitudinal examination of the measurement equivalence of mental health assessments in two British birth cohorts","volume":"10","author":[{"family":"Ploubidis","given":"George B."},{"family":"McElroy","given":"Eoin"},{"family":"Moreira","given":"Hugo Cogo"}],"issued":{"date-parts":[["2019",10,1]]}}},{"id":1213,"uris":["http://zotero.org/users/7732495/items/DGZD8I3N"],"itemData":{"id":1213,"type":"book","call-number":"RA564 .R87","event-place":"Harlow","ISBN":"978-0-582-32098-7","number-of-pages":"474","publisher":"Longman","publisher-place":"Harlow","source":"Library of Congress ISBN","title":"Education, health and behaviour","author":[{"family":"Rutter","given":"Michael"},{"family":"Tizard","given":"Jack"},{"family":"Whitmore","given":"Kingsley"}],"issued":{"date-parts":[["1970"]]}}}],"schema":"https://github.com/citation-style-language/schema/raw/master/csl-citation.json"} </w:instrText>
      </w:r>
      <w:r w:rsidRPr="002937B1">
        <w:fldChar w:fldCharType="separate"/>
      </w:r>
      <w:r w:rsidRPr="002937B1">
        <w:rPr>
          <w:noProof/>
        </w:rPr>
        <w:t>(Ploubidis et al., 2019; Rutter et al., 1970)</w:t>
      </w:r>
      <w:r w:rsidRPr="002937B1">
        <w:fldChar w:fldCharType="end"/>
      </w:r>
      <w:r w:rsidRPr="002937B1">
        <w:t xml:space="preserve"> was completed by 974 participants. Participants completed the items of the questionnaire (e.g., Do you often feel miserable or depressed?) using binary yes/no responses. We scored ‘yes’ responses as 1 and ‘no’ responses as 0, and summed participants’ overall answers, with higher scores indicating greater psychological distress.</w:t>
      </w:r>
    </w:p>
    <w:p w14:paraId="6C17906A" w14:textId="77777777" w:rsidR="002937B1" w:rsidRPr="002937B1" w:rsidRDefault="002937B1" w:rsidP="002937B1">
      <w:pPr>
        <w:spacing w:line="480" w:lineRule="auto"/>
        <w:ind w:firstLine="360"/>
      </w:pPr>
      <w:r w:rsidRPr="002937B1">
        <w:t>The PHQ-9 (</w:t>
      </w:r>
      <w:r w:rsidRPr="002937B1">
        <w:fldChar w:fldCharType="begin"/>
      </w:r>
      <w:r w:rsidRPr="002937B1">
        <w:instrText xml:space="preserve"> ADDIN ZOTERO_ITEM CSL_CITATION {"citationID":"WFehxZR9","properties":{"formattedCitation":"(Kroenke et al., 2001; Kroenke &amp; Spitzer, 2002)","plainCitation":"(Kroenke et al., 2001; Kroenke &amp; Spitzer, 2002)","dontUpdate":true,"noteIndex":0},"citationItems":[{"id":1215,"uris":["http://zotero.org/users/7732495/items/Q4KJLMJI"],"itemData":{"id":1215,"type":"article-journal","container-title":"Journal of General Internal Medicine","DOI":"10.1046/j.1525-1497.2001.016009606.x","ISSN":"0884-8734, 1525-1497","issue":"9","journalAbbreviation":"J Gen Intern Med","language":"en","page":"606-613","source":"DOI.org (Crossref)","title":"The PHQ-9: Validity of a brief depression severity measure","title-short":"The PHQ-9","volume":"16","author":[{"family":"Kroenke","given":"Kurt"},{"family":"Spitzer","given":"Robert L."},{"family":"Williams","given":"Janet B. W."}],"issued":{"date-parts":[["2001",9]]}}},{"id":1214,"uris":["http://zotero.org/users/7732495/items/6DYRUCGF"],"itemData":{"id":1214,"type":"article-journal","container-title":"Psychiatric Annals","DOI":"10.3928/0048-5713-20020901-06","ISSN":"0048-5713, 1938-2456","issue":"9","journalAbbreviation":"Psychiatric Annals","language":"en","page":"509-515","source":"DOI.org (Crossref)","title":"The PHQ-9: A New Depression Diagnostic and Severity Measure","title-short":"The PHQ-9","volume":"32","author":[{"family":"Kroenke","given":"Kurt"},{"family":"Spitzer","given":"Robert L"}],"issued":{"date-parts":[["2002",9]]}}}],"schema":"https://github.com/citation-style-language/schema/raw/master/csl-citation.json"} </w:instrText>
      </w:r>
      <w:r w:rsidRPr="002937B1">
        <w:fldChar w:fldCharType="separate"/>
      </w:r>
      <w:r w:rsidRPr="002937B1">
        <w:rPr>
          <w:noProof/>
        </w:rPr>
        <w:t>Kroenke et al., 2001; Kroenke &amp; Spitzer, 2002)</w:t>
      </w:r>
      <w:r w:rsidRPr="002937B1">
        <w:fldChar w:fldCharType="end"/>
      </w:r>
      <w:r w:rsidRPr="002937B1">
        <w:t xml:space="preserve"> and, embedded within it, the PHQ-2 (</w:t>
      </w:r>
      <w:r w:rsidRPr="002937B1">
        <w:fldChar w:fldCharType="begin"/>
      </w:r>
      <w:r w:rsidRPr="002937B1">
        <w:instrText xml:space="preserve"> ADDIN ZOTERO_ITEM CSL_CITATION {"citationID":"0DJfiaf7","properties":{"formattedCitation":"(Kroenke et al., 2003)","plainCitation":"(Kroenke et al., 2003)","dontUpdate":true,"noteIndex":0},"citationItems":[{"id":1217,"uris":["http://zotero.org/users/7732495/items/7QEM7YRG"],"itemData":{"id":1217,"type":"article-journal","container-title":"Medical Care","DOI":"10.1097/01.MLR.0000093487.78664.3C","ISSN":"0025-7079","issue":"11","language":"en","page":"1284-1292","source":"DOI.org (Crossref)","title":"The Patient Health Questionnaire-2: Validity of a Two-Item Depression Screener","title-short":"The Patient Health Questionnaire-2","volume":"41","author":[{"family":"Kroenke","given":"Kurt"},{"family":"Spitzer","given":"Robert L."},{"family":"Williams","given":"Janet B. W."}],"issued":{"date-parts":[["2003",11]]}}}],"schema":"https://github.com/citation-style-language/schema/raw/master/csl-citation.json"} </w:instrText>
      </w:r>
      <w:r w:rsidRPr="002937B1">
        <w:fldChar w:fldCharType="separate"/>
      </w:r>
      <w:r w:rsidRPr="002937B1">
        <w:rPr>
          <w:noProof/>
        </w:rPr>
        <w:t>Kroenke et al., 2003)</w:t>
      </w:r>
      <w:r w:rsidRPr="002937B1">
        <w:fldChar w:fldCharType="end"/>
      </w:r>
      <w:r w:rsidRPr="002937B1">
        <w:t xml:space="preserve"> were completed by 976 participants. Participants responded to the items (e.g., ‘Over the last 2 weeks, how often have you been bothered by any of the following problems? – Little interest or pleasure in doing things’) on a 4-point Likert scale (0 = not at all, 3 = nearly every day). Participants’ responses were summed, with higher scores indicating increased experiences of depressed mood.</w:t>
      </w:r>
    </w:p>
    <w:p w14:paraId="43FA0C13" w14:textId="77777777" w:rsidR="00CB7A64" w:rsidRDefault="002937B1" w:rsidP="002937B1">
      <w:pPr>
        <w:spacing w:line="480" w:lineRule="auto"/>
        <w:ind w:firstLine="360"/>
        <w:sectPr w:rsidR="00CB7A64" w:rsidSect="00485B84">
          <w:pgSz w:w="11900" w:h="16840"/>
          <w:pgMar w:top="1440" w:right="1440" w:bottom="1440" w:left="1440" w:header="708" w:footer="708" w:gutter="0"/>
          <w:cols w:space="708"/>
          <w:docGrid w:linePitch="360"/>
        </w:sectPr>
      </w:pPr>
      <w:r w:rsidRPr="002937B1">
        <w:t>The GAD-7 (</w:t>
      </w:r>
      <w:r w:rsidRPr="002937B1">
        <w:fldChar w:fldCharType="begin"/>
      </w:r>
      <w:r w:rsidRPr="002937B1">
        <w:instrText xml:space="preserve"> ADDIN ZOTERO_ITEM CSL_CITATION {"citationID":"3vl25weV","properties":{"formattedCitation":"(Spitzer et al., 2006)","plainCitation":"(Spitzer et al., 2006)","dontUpdate":true,"noteIndex":0},"citationItems":[{"id":1218,"uris":["http://zotero.org/users/7732495/items/MZHKSN45"],"itemData":{"id":1218,"type":"article-journal","container-title":"Archives of Internal Medicine","DOI":"10.1001/archinte.166.10.1092","ISSN":"0003-9926","issue":"10","journalAbbreviation":"Arch Intern Med","language":"en","page":"1092","source":"DOI.org (Crossref)","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2937B1">
        <w:fldChar w:fldCharType="separate"/>
      </w:r>
      <w:r w:rsidRPr="002937B1">
        <w:rPr>
          <w:noProof/>
        </w:rPr>
        <w:t>Spitzer et al., 2006)</w:t>
      </w:r>
      <w:r w:rsidRPr="002937B1">
        <w:fldChar w:fldCharType="end"/>
      </w:r>
      <w:r w:rsidRPr="002937B1">
        <w:t xml:space="preserve"> and, embedded within it, the GAD-2 (</w:t>
      </w:r>
      <w:r w:rsidRPr="002937B1">
        <w:fldChar w:fldCharType="begin"/>
      </w:r>
      <w:r w:rsidRPr="002937B1">
        <w:instrText xml:space="preserve"> ADDIN ZOTERO_ITEM CSL_CITATION {"citationID":"GEh9BAKJ","properties":{"formattedCitation":"(Kroenke et al., 2007)","plainCitation":"(Kroenke et al., 2007)","dontUpdate":true,"noteIndex":0},"citationItems":[{"id":1220,"uris":["http://zotero.org/users/7732495/items/3T6WBVTI"],"itemData":{"id":1220,"type":"article-journal","container-title":"Annals of Internal Medicine","DOI":"10.7326/0003-4819-146-5-200703060-00004","ISSN":"0003-4819","issue":"5","journalAbbreviation":"Ann Intern Med","language":"en","page":"317","source":"DOI.org (Crossref)","title":"Anxiety Disorders in Primary Care: Prevalence, Impairment, Comorbidity, and Detection","title-short":"Anxiety Disorders in Primary Care","volume":"146","author":[{"family":"Kroenke","given":"Kurt"},{"family":"Spitzer","given":"Robert L."},{"family":"Williams","given":"Janet B.W."},{"family":"Monahan","given":"Patrick O."},{"family":"Löwe","given":"Bernd"}],"issued":{"date-parts":[["2007",3,6]]}}}],"schema":"https://github.com/citation-style-language/schema/raw/master/csl-citation.json"} </w:instrText>
      </w:r>
      <w:r w:rsidRPr="002937B1">
        <w:fldChar w:fldCharType="separate"/>
      </w:r>
      <w:r w:rsidRPr="002937B1">
        <w:rPr>
          <w:noProof/>
        </w:rPr>
        <w:t>Kroenke et al., 2007)</w:t>
      </w:r>
      <w:r w:rsidRPr="002937B1">
        <w:fldChar w:fldCharType="end"/>
      </w:r>
      <w:r w:rsidRPr="002937B1">
        <w:t xml:space="preserve"> were completed by 974 participants. Participants responded to the items (e.g., ‘Over the last 2 weeks, how often have you been bothered by the following problems? – Feeling </w:t>
      </w:r>
      <w:r w:rsidRPr="002937B1">
        <w:lastRenderedPageBreak/>
        <w:t>nervous, anxious, or on edge’) on a 4-point Likert scale (0 = not at all, 3 = nearly every day). Participants’ responses were summed, with higher scores indicating increased experiences of anxiety.</w:t>
      </w:r>
    </w:p>
    <w:p w14:paraId="358F057A" w14:textId="77777777" w:rsidR="00CB7A64" w:rsidRDefault="00CB7A64" w:rsidP="00CB7A64"/>
    <w:p w14:paraId="4AD1E2AD" w14:textId="7C137E4F" w:rsidR="00CB7A64" w:rsidRDefault="00CB7A64" w:rsidP="00CB7A64">
      <w:pPr>
        <w:spacing w:line="480" w:lineRule="auto"/>
      </w:pPr>
      <w:r>
        <w:t>Total Information Curves of Configural Models of the 5-Item SCOFF, 12- and 5-Item EDE</w:t>
      </w:r>
      <w:r w:rsidR="00D16F64">
        <w:t>-</w:t>
      </w:r>
      <w:r>
        <w:t>Q</w:t>
      </w:r>
      <w:r w:rsidR="00D16F64">
        <w:t>S</w:t>
      </w:r>
      <w:r>
        <w:t>, 11-Item WBIS, and 7-Item DCQ Scales Illustrated Across Sexes and Ages</w:t>
      </w:r>
    </w:p>
    <w:p w14:paraId="08A3F6B3" w14:textId="46526C1D" w:rsidR="002937B1" w:rsidRDefault="00CB7A64" w:rsidP="002937B1">
      <w:pPr>
        <w:spacing w:line="480" w:lineRule="auto"/>
        <w:ind w:firstLine="360"/>
      </w:pPr>
      <w:r>
        <w:rPr>
          <w:noProof/>
        </w:rPr>
        <w:drawing>
          <wp:inline distT="0" distB="0" distL="0" distR="0" wp14:anchorId="26AB98E9" wp14:editId="2309AFE4">
            <wp:extent cx="7808533" cy="3738699"/>
            <wp:effectExtent l="0" t="0" r="254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7820788" cy="3744567"/>
                    </a:xfrm>
                    <a:prstGeom prst="rect">
                      <a:avLst/>
                    </a:prstGeom>
                  </pic:spPr>
                </pic:pic>
              </a:graphicData>
            </a:graphic>
          </wp:inline>
        </w:drawing>
      </w:r>
    </w:p>
    <w:p w14:paraId="630A6F92" w14:textId="44E6A53E" w:rsidR="00CB7A64" w:rsidRPr="002937B1" w:rsidRDefault="00CB7A64" w:rsidP="00CB7A64">
      <w:pPr>
        <w:spacing w:line="480" w:lineRule="auto"/>
      </w:pPr>
      <w:r>
        <w:rPr>
          <w:i/>
          <w:iCs/>
        </w:rPr>
        <w:t xml:space="preserve">Note. </w:t>
      </w:r>
      <w:r>
        <w:t>The values of the Y-axis represent Fisher information, where higher values indicate greater measurement precision. The values of the X-axis represent the levels of the latent factor (as standard deviations from a mean of 0). The information curve could not be plotted for older males in the case of the SCOFF questionnaire</w:t>
      </w:r>
      <w:r w:rsidR="00632BCD">
        <w:t xml:space="preserve"> as item 2 did not contribute to the variance here.</w:t>
      </w:r>
    </w:p>
    <w:sectPr w:rsidR="00CB7A64" w:rsidRPr="002937B1" w:rsidSect="00CB7A64">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D70106"/>
    <w:multiLevelType w:val="hybridMultilevel"/>
    <w:tmpl w:val="9796EF50"/>
    <w:lvl w:ilvl="0" w:tplc="6832D7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DA37F0"/>
    <w:multiLevelType w:val="hybridMultilevel"/>
    <w:tmpl w:val="B440AB50"/>
    <w:lvl w:ilvl="0" w:tplc="301AB6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6619928">
    <w:abstractNumId w:val="0"/>
  </w:num>
  <w:num w:numId="2" w16cid:durableId="20754679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7B1"/>
    <w:rsid w:val="0002616D"/>
    <w:rsid w:val="001D6110"/>
    <w:rsid w:val="00254EB0"/>
    <w:rsid w:val="002937B1"/>
    <w:rsid w:val="00444AC8"/>
    <w:rsid w:val="00485B84"/>
    <w:rsid w:val="00632BCD"/>
    <w:rsid w:val="00A66A09"/>
    <w:rsid w:val="00AA5941"/>
    <w:rsid w:val="00CB7A64"/>
    <w:rsid w:val="00D16F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00C2A5"/>
  <w15:chartTrackingRefBased/>
  <w15:docId w15:val="{3EFB0742-E113-E547-B17D-B4291DF36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7B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37B1"/>
    <w:pPr>
      <w:ind w:left="720"/>
      <w:contextualSpacing/>
    </w:pPr>
  </w:style>
  <w:style w:type="character" w:styleId="Hyperlink">
    <w:name w:val="Hyperlink"/>
    <w:basedOn w:val="DefaultParagraphFont"/>
    <w:uiPriority w:val="99"/>
    <w:unhideWhenUsed/>
    <w:rsid w:val="002937B1"/>
    <w:rPr>
      <w:color w:val="0563C1" w:themeColor="hyperlink"/>
      <w:u w:val="single"/>
    </w:rPr>
  </w:style>
  <w:style w:type="character" w:styleId="CommentReference">
    <w:name w:val="annotation reference"/>
    <w:basedOn w:val="DefaultParagraphFont"/>
    <w:uiPriority w:val="99"/>
    <w:semiHidden/>
    <w:unhideWhenUsed/>
    <w:rsid w:val="002937B1"/>
    <w:rPr>
      <w:sz w:val="16"/>
      <w:szCs w:val="16"/>
    </w:rPr>
  </w:style>
  <w:style w:type="paragraph" w:styleId="CommentText">
    <w:name w:val="annotation text"/>
    <w:basedOn w:val="Normal"/>
    <w:link w:val="CommentTextChar"/>
    <w:uiPriority w:val="99"/>
    <w:semiHidden/>
    <w:unhideWhenUsed/>
    <w:rsid w:val="002937B1"/>
    <w:rPr>
      <w:sz w:val="20"/>
      <w:szCs w:val="20"/>
    </w:rPr>
  </w:style>
  <w:style w:type="character" w:customStyle="1" w:styleId="CommentTextChar">
    <w:name w:val="Comment Text Char"/>
    <w:basedOn w:val="DefaultParagraphFont"/>
    <w:link w:val="CommentText"/>
    <w:uiPriority w:val="99"/>
    <w:semiHidden/>
    <w:rsid w:val="002937B1"/>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905</Words>
  <Characters>22264</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tya Lantos</dc:creator>
  <cp:keywords/>
  <dc:description/>
  <cp:lastModifiedBy>Dorottya Lantos</cp:lastModifiedBy>
  <cp:revision>2</cp:revision>
  <dcterms:created xsi:type="dcterms:W3CDTF">2024-09-04T23:15:00Z</dcterms:created>
  <dcterms:modified xsi:type="dcterms:W3CDTF">2024-09-04T23:15:00Z</dcterms:modified>
</cp:coreProperties>
</file>